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368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894"/>
        <w:gridCol w:w="1827"/>
        <w:gridCol w:w="940"/>
        <w:gridCol w:w="2008"/>
        <w:gridCol w:w="1785"/>
        <w:gridCol w:w="929"/>
      </w:tblGrid>
      <w:tr w:rsidR="00D60F17" w:rsidRPr="00D60F17" w14:paraId="200B79ED" w14:textId="77777777" w:rsidTr="00C326A3">
        <w:trPr>
          <w:trHeight w:val="360"/>
          <w:jc w:val="center"/>
        </w:trPr>
        <w:tc>
          <w:tcPr>
            <w:tcW w:w="11368" w:type="dxa"/>
            <w:gridSpan w:val="7"/>
            <w:tcBorders>
              <w:bottom w:val="single" w:sz="8" w:space="0" w:color="000000"/>
            </w:tcBorders>
            <w:shd w:val="clear" w:color="auto" w:fill="FBE5D6" w:themeFill="accent2" w:themeFillTint="32"/>
            <w:noWrap/>
            <w:vAlign w:val="center"/>
          </w:tcPr>
          <w:p w14:paraId="6ED943D0" w14:textId="6A558DF9" w:rsidR="008C11A0" w:rsidRPr="00D60F17" w:rsidRDefault="008C11A0" w:rsidP="00476A49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="0016624E" w:rsidRPr="00D60F1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="004949B7" w:rsidRPr="00D60F1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D60F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2D368E" w:rsidRPr="00D60F1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  <w:r w:rsidRPr="00D60F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 characteristics in the </w:t>
            </w:r>
            <w:bookmarkStart w:id="0" w:name="OLE_LINK8"/>
            <w:r w:rsidRPr="00D60F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matched</w:t>
            </w:r>
            <w:bookmarkEnd w:id="0"/>
            <w:r w:rsidRPr="00D60F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propensity score-matched population</w:t>
            </w:r>
          </w:p>
        </w:tc>
      </w:tr>
      <w:tr w:rsidR="00D60F17" w:rsidRPr="00D60F17" w14:paraId="53DBBE24" w14:textId="77777777" w:rsidTr="00C326A3">
        <w:trPr>
          <w:trHeight w:val="360"/>
          <w:jc w:val="center"/>
        </w:trPr>
        <w:tc>
          <w:tcPr>
            <w:tcW w:w="198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3513A35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Variate</w:t>
            </w:r>
          </w:p>
        </w:tc>
        <w:tc>
          <w:tcPr>
            <w:tcW w:w="372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E32FD8A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Unmatched population</w:t>
            </w:r>
          </w:p>
        </w:tc>
        <w:tc>
          <w:tcPr>
            <w:tcW w:w="9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5355B64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 w:rsidRPr="00D60F17">
              <w:rPr>
                <w:rStyle w:val="font11"/>
                <w:rFonts w:eastAsia="宋体"/>
                <w:color w:val="auto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37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AFFF75F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Matched population</w:t>
            </w:r>
          </w:p>
        </w:tc>
        <w:tc>
          <w:tcPr>
            <w:tcW w:w="92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8C1F4DE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P </w:t>
            </w:r>
            <w:r w:rsidRPr="00D60F17">
              <w:rPr>
                <w:rStyle w:val="font11"/>
                <w:rFonts w:eastAsia="宋体"/>
                <w:color w:val="auto"/>
                <w:sz w:val="20"/>
                <w:szCs w:val="20"/>
                <w:lang w:bidi="ar"/>
              </w:rPr>
              <w:t>value</w:t>
            </w:r>
          </w:p>
        </w:tc>
      </w:tr>
      <w:tr w:rsidR="00D60F17" w:rsidRPr="00D60F17" w14:paraId="60042B80" w14:textId="77777777" w:rsidTr="00C326A3">
        <w:trPr>
          <w:trHeight w:val="955"/>
          <w:jc w:val="center"/>
        </w:trPr>
        <w:tc>
          <w:tcPr>
            <w:tcW w:w="198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01A4E96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C458C5B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bookmarkStart w:id="1" w:name="OLE_LINK2"/>
            <w:r w:rsidRPr="00D60F1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Received ≥20% of   infusions </w:t>
            </w:r>
            <w:proofErr w:type="gramStart"/>
            <w:r w:rsidRPr="00D60F1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fter  1630</w:t>
            </w:r>
            <w:proofErr w:type="gramEnd"/>
            <w:r w:rsidRPr="00D60F1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h</w:t>
            </w:r>
            <w:bookmarkEnd w:id="1"/>
            <w:r w:rsidRPr="00D60F17">
              <w:rPr>
                <w:rStyle w:val="font11"/>
                <w:rFonts w:eastAsia="宋体"/>
                <w:color w:val="auto"/>
                <w:sz w:val="20"/>
                <w:szCs w:val="20"/>
                <w:lang w:bidi="ar"/>
              </w:rPr>
              <w:t>(n=</w:t>
            </w:r>
            <w:r w:rsidRPr="00D60F17">
              <w:rPr>
                <w:rStyle w:val="font11"/>
                <w:rFonts w:eastAsia="宋体" w:hint="eastAsia"/>
                <w:color w:val="auto"/>
                <w:sz w:val="20"/>
                <w:szCs w:val="20"/>
                <w:lang w:bidi="ar"/>
              </w:rPr>
              <w:t>51</w:t>
            </w:r>
            <w:r w:rsidRPr="00D60F17">
              <w:rPr>
                <w:rStyle w:val="font11"/>
                <w:rFonts w:eastAsia="宋体"/>
                <w:color w:val="auto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3268449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Received &lt;20% of   infusions </w:t>
            </w:r>
            <w:proofErr w:type="gramStart"/>
            <w:r w:rsidRPr="00D60F1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fter  1630</w:t>
            </w:r>
            <w:proofErr w:type="gramEnd"/>
            <w:r w:rsidRPr="00D60F1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h</w:t>
            </w:r>
            <w:r w:rsidRPr="00D60F17">
              <w:rPr>
                <w:rStyle w:val="font11"/>
                <w:rFonts w:eastAsia="宋体"/>
                <w:color w:val="auto"/>
                <w:sz w:val="20"/>
                <w:szCs w:val="20"/>
                <w:lang w:bidi="ar"/>
              </w:rPr>
              <w:t>(n=170)</w:t>
            </w:r>
          </w:p>
        </w:tc>
        <w:tc>
          <w:tcPr>
            <w:tcW w:w="94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7AD967F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97365E5" w14:textId="66B75CC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Received ≥20% of   infusions </w:t>
            </w:r>
            <w:proofErr w:type="gramStart"/>
            <w:r w:rsidRPr="00D60F1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fter  1630</w:t>
            </w:r>
            <w:proofErr w:type="gramEnd"/>
            <w:r w:rsidRPr="00D60F1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h</w:t>
            </w:r>
            <w:r w:rsidRPr="00D60F17">
              <w:rPr>
                <w:rStyle w:val="font11"/>
                <w:rFonts w:eastAsia="宋体"/>
                <w:color w:val="auto"/>
                <w:sz w:val="20"/>
                <w:szCs w:val="20"/>
                <w:lang w:bidi="ar"/>
              </w:rPr>
              <w:t>(n=</w:t>
            </w:r>
            <w:r w:rsidR="006966DC" w:rsidRPr="00D60F17">
              <w:rPr>
                <w:rStyle w:val="font11"/>
                <w:rFonts w:eastAsia="宋体" w:hint="eastAsia"/>
                <w:color w:val="auto"/>
                <w:sz w:val="20"/>
                <w:szCs w:val="20"/>
                <w:lang w:bidi="ar"/>
              </w:rPr>
              <w:t>49</w:t>
            </w:r>
            <w:r w:rsidRPr="00D60F17">
              <w:rPr>
                <w:rStyle w:val="font11"/>
                <w:rFonts w:eastAsia="宋体"/>
                <w:color w:val="auto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B18E147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Received &lt;20% of   infusions </w:t>
            </w:r>
            <w:proofErr w:type="gramStart"/>
            <w:r w:rsidRPr="00D60F1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fter  1630</w:t>
            </w:r>
            <w:proofErr w:type="gramEnd"/>
            <w:r w:rsidRPr="00D60F1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h</w:t>
            </w:r>
            <w:r w:rsidRPr="00D60F17">
              <w:rPr>
                <w:rStyle w:val="font11"/>
                <w:rFonts w:eastAsia="宋体"/>
                <w:color w:val="auto"/>
                <w:sz w:val="20"/>
                <w:szCs w:val="20"/>
                <w:lang w:bidi="ar"/>
              </w:rPr>
              <w:t>(n=</w:t>
            </w:r>
            <w:r w:rsidRPr="00D60F17">
              <w:rPr>
                <w:rStyle w:val="font11"/>
                <w:rFonts w:eastAsia="宋体" w:hint="eastAsia"/>
                <w:color w:val="auto"/>
                <w:sz w:val="20"/>
                <w:szCs w:val="20"/>
                <w:lang w:bidi="ar"/>
              </w:rPr>
              <w:t>90</w:t>
            </w:r>
            <w:r w:rsidRPr="00D60F17">
              <w:rPr>
                <w:rStyle w:val="font11"/>
                <w:rFonts w:eastAsia="宋体"/>
                <w:color w:val="auto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72786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D60F17" w:rsidRPr="00D60F17" w14:paraId="45220D0F" w14:textId="77777777" w:rsidTr="00C326A3">
        <w:trPr>
          <w:trHeight w:val="397"/>
          <w:jc w:val="center"/>
        </w:trPr>
        <w:tc>
          <w:tcPr>
            <w:tcW w:w="11368" w:type="dxa"/>
            <w:gridSpan w:val="7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B05B5F4" w14:textId="77777777" w:rsidR="008C11A0" w:rsidRPr="00D60F17" w:rsidRDefault="008C11A0" w:rsidP="00476A49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ex,n</w:t>
            </w:r>
            <w:proofErr w:type="spellEnd"/>
            <w:proofErr w:type="gramEnd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D60F17" w:rsidRPr="00D60F17" w14:paraId="2018EB29" w14:textId="77777777" w:rsidTr="00C326A3">
        <w:trPr>
          <w:trHeight w:val="285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BD3DD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B8FD7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9FAAE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6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2BB4F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5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86DDC" w14:textId="16AE9601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1(43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B788E" w14:textId="1CAC80C3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5(61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C8BB7" w14:textId="1AC59FA2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="006966DC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  <w:r w:rsidR="006966DC"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</w:t>
            </w:r>
            <w:r w:rsidR="006966DC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D60F17" w:rsidRPr="00D60F17" w14:paraId="2BABE2B6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24B26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9E70B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15CC0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FFDBA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5A973" w14:textId="65913D92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8(57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29BAA" w14:textId="56D9052B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5(39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A780B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0F17" w:rsidRPr="00D60F17" w14:paraId="537FE359" w14:textId="77777777" w:rsidTr="00C326A3">
        <w:trPr>
          <w:trHeight w:val="9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53A1A" w14:textId="03260589" w:rsidR="008C11A0" w:rsidRPr="00D60F17" w:rsidRDefault="008C11A0" w:rsidP="0047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Age</w:t>
            </w:r>
            <w:r w:rsidR="00C326A3" w:rsidRPr="00D60F17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(years</w:t>
            </w:r>
            <w:proofErr w:type="gramStart"/>
            <w:r w:rsidR="00C326A3" w:rsidRPr="00D60F17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)</w:t>
            </w:r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,</w:t>
            </w:r>
            <w:proofErr w:type="spellStart"/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Mean</w:t>
            </w:r>
            <w:proofErr w:type="gramEnd"/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±SD</w:t>
            </w:r>
            <w:proofErr w:type="spellEnd"/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2FD6B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6.3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±1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.31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0C305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8.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7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±9.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665CB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2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BE175" w14:textId="63AE4716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6.29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±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1.48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50EA2" w14:textId="7EF0A88E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7.87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±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.87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F417B" w14:textId="3975C8F7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58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</w:tr>
      <w:tr w:rsidR="00D60F17" w:rsidRPr="00D60F17" w14:paraId="30B3B242" w14:textId="77777777" w:rsidTr="00C326A3">
        <w:trPr>
          <w:trHeight w:val="325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1BB19" w14:textId="77777777" w:rsidR="008C11A0" w:rsidRPr="00D60F17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Virology </w:t>
            </w:r>
            <w:proofErr w:type="spellStart"/>
            <w:proofErr w:type="gramStart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tus</w:t>
            </w:r>
            <w:bookmarkStart w:id="2" w:name="OLE_LINK4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  <w:bookmarkEnd w:id="2"/>
          </w:p>
        </w:tc>
      </w:tr>
      <w:tr w:rsidR="00D60F17" w:rsidRPr="00D60F17" w14:paraId="3B1AB1D7" w14:textId="77777777" w:rsidTr="00C326A3">
        <w:trPr>
          <w:trHeight w:val="9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A5155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 viral hepatiti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F3566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5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045EC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0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74D98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8988F" w14:textId="5FF6C451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(37</w:t>
            </w:r>
            <w:r w:rsidR="008C11A0" w:rsidRPr="00D60F1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185B6" w14:textId="374447AD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3(26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34FD7" w14:textId="7E20F032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18</w:t>
            </w:r>
            <w:r w:rsidR="008C11A0"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</w:tr>
      <w:tr w:rsidR="00D60F17" w:rsidRPr="00D60F17" w14:paraId="31ABA9EA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54A91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Any viral hepatitis B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A5EC3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5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2409F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0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5EF2C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55BE6" w14:textId="1DD78513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1(63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37C7E" w14:textId="46946AD2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7(74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BC403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0F17" w:rsidRPr="00D60F17" w14:paraId="2FACDEE2" w14:textId="77777777" w:rsidTr="00C326A3">
        <w:trPr>
          <w:trHeight w:val="252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2558B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Prior hepatitis C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87FAC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6E2F2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D2253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A9DC6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383AD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F8061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0F17" w:rsidRPr="00D60F17" w14:paraId="18BD71B4" w14:textId="77777777" w:rsidTr="00C326A3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F4F2F" w14:textId="77777777" w:rsidR="008C11A0" w:rsidRPr="00D60F17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Disease </w:t>
            </w:r>
            <w:proofErr w:type="spellStart"/>
            <w:proofErr w:type="gramStart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tus,n</w:t>
            </w:r>
            <w:proofErr w:type="spellEnd"/>
            <w:proofErr w:type="gramEnd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D60F17" w:rsidRPr="00D60F17" w14:paraId="2001804F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FBFA3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3" w:name="OLE_LINK12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nitially unresectable</w:t>
            </w:r>
            <w:bookmarkEnd w:id="3"/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7A15C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63BC3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6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F6CB3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9E617" w14:textId="3CB82085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1(63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D031B" w14:textId="3FC40B0B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0(44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CFB4C" w14:textId="1A36B3D2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="006966DC"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3</w:t>
            </w:r>
            <w:r w:rsidR="006966DC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  <w:r w:rsidR="006966DC"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D60F17" w:rsidRPr="00D60F17" w14:paraId="2C6266FD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4072D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current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43731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0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637BB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4CE1C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3E575" w14:textId="4FD87408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8(37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698D0" w14:textId="0A606D1F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0(56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13F33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0F17" w:rsidRPr="00D60F17" w14:paraId="1AB86B7B" w14:textId="77777777" w:rsidTr="00C326A3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5BB1F" w14:textId="77777777" w:rsidR="008C11A0" w:rsidRPr="00D60F17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Disease </w:t>
            </w:r>
            <w:proofErr w:type="spellStart"/>
            <w:proofErr w:type="gramStart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lassification,n</w:t>
            </w:r>
            <w:proofErr w:type="spellEnd"/>
            <w:proofErr w:type="gramEnd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D60F17" w:rsidRPr="00D60F17" w14:paraId="5F8AF1BE" w14:textId="77777777" w:rsidTr="00C326A3">
        <w:trPr>
          <w:trHeight w:val="298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011A5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Locally advanced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1B71E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6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ABB02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53602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5D55A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6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6A374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0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97719" w14:textId="2F07B690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41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D60F17" w:rsidRPr="00D60F17" w14:paraId="0BC8EECF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8E2EF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etastatic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6CDA9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C6FFD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3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0FB1A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DFC23" w14:textId="55F382A2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1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="008C11A0"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4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EA441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0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02DC7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0F17" w:rsidRPr="00D60F17" w14:paraId="1FDA6B27" w14:textId="77777777" w:rsidTr="00C326A3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E2190" w14:textId="77777777" w:rsidR="008C11A0" w:rsidRPr="00D60F17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Site of </w:t>
            </w:r>
            <w:proofErr w:type="spellStart"/>
            <w:proofErr w:type="gramStart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origin,n</w:t>
            </w:r>
            <w:proofErr w:type="spellEnd"/>
            <w:proofErr w:type="gramEnd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D60F17" w:rsidRPr="00D60F17" w14:paraId="3A62EFE6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D88D8" w14:textId="77777777" w:rsidR="006966DC" w:rsidRPr="00D60F17" w:rsidRDefault="006966DC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ntrahepatic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7797F" w14:textId="77777777" w:rsidR="006966DC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5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CCB5D" w14:textId="77777777" w:rsidR="006966DC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0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27A8A" w14:textId="3FB0DA62" w:rsidR="006966DC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67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3CC1B" w14:textId="6614FBEC" w:rsidR="006966DC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3(67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A2F0D" w14:textId="6E54F6D8" w:rsidR="006966DC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5(7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C00AE" w14:textId="182B83CA" w:rsidR="006966DC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6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D60F17" w:rsidRPr="00D60F17" w14:paraId="73AB3928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A187C" w14:textId="586B9E78" w:rsidR="006966DC" w:rsidRPr="00D60F17" w:rsidRDefault="006966DC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Perihilar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9FCED" w14:textId="4C449549" w:rsidR="006966DC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0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8EC90" w14:textId="2D0A5243" w:rsidR="006966DC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814D5" w14:textId="77777777" w:rsidR="006966DC" w:rsidRPr="00D60F17" w:rsidRDefault="006966DC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420AC" w14:textId="7FA56A3D" w:rsidR="006966DC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(10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6328A" w14:textId="2519A0B0" w:rsidR="006966DC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1(1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D999E" w14:textId="77777777" w:rsidR="006966DC" w:rsidRPr="00D60F17" w:rsidRDefault="006966DC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0F17" w:rsidRPr="00D60F17" w14:paraId="7CC55C9E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CAFEA" w14:textId="63364492" w:rsidR="006966DC" w:rsidRPr="00D60F17" w:rsidRDefault="006966DC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Distal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56B91" w14:textId="526AE610" w:rsidR="006966DC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C5F0F" w14:textId="6E6495BC" w:rsidR="006966DC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7A3EE" w14:textId="77777777" w:rsidR="006966DC" w:rsidRPr="00D60F17" w:rsidRDefault="006966DC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8C75C" w14:textId="0B48AA5E" w:rsidR="006966DC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(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515D2" w14:textId="4F37C03B" w:rsidR="006966DC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(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30DCE" w14:textId="77777777" w:rsidR="006966DC" w:rsidRPr="00D60F17" w:rsidRDefault="006966DC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0F17" w:rsidRPr="00D60F17" w14:paraId="24A3E150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3EBA3" w14:textId="20B36846" w:rsidR="006966DC" w:rsidRPr="00D60F17" w:rsidRDefault="006966DC" w:rsidP="00476A49">
            <w:pPr>
              <w:widowControl/>
              <w:jc w:val="right"/>
              <w:textAlignment w:val="center"/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</w:pPr>
            <w:r w:rsidRPr="00D60F17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Gallbladder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3A6E0" w14:textId="196B8757" w:rsidR="006966DC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1(22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5D756" w14:textId="729A97B0" w:rsidR="006966DC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7(16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2D0AB" w14:textId="77777777" w:rsidR="006966DC" w:rsidRPr="00D60F17" w:rsidRDefault="006966DC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BDC1A" w14:textId="1358812C" w:rsidR="006966DC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(18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7C330" w14:textId="4A79B77B" w:rsidR="006966DC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0(11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7D7F0" w14:textId="77777777" w:rsidR="006966DC" w:rsidRPr="00D60F17" w:rsidRDefault="006966DC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0F17" w:rsidRPr="00D60F17" w14:paraId="37904B81" w14:textId="77777777" w:rsidTr="00C326A3">
        <w:trPr>
          <w:trHeight w:val="9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F0FDC" w14:textId="77777777" w:rsidR="008C11A0" w:rsidRPr="00D60F17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Degree of </w:t>
            </w:r>
            <w:proofErr w:type="spellStart"/>
            <w:proofErr w:type="gramStart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ifferentiation,n</w:t>
            </w:r>
            <w:proofErr w:type="spellEnd"/>
            <w:proofErr w:type="gramEnd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D60F17" w:rsidRPr="00D60F17" w14:paraId="2F4134BD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D72E0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oorly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CBB23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41DA9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05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29E1C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D60F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0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8571C" w14:textId="28D67F36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="006966DC"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2BD31" w14:textId="350067AF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9(66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0C98E" w14:textId="04F2D769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9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D60F17" w:rsidRPr="00D60F17" w14:paraId="01903A19" w14:textId="77777777" w:rsidTr="00C326A3">
        <w:trPr>
          <w:trHeight w:val="237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0FCB7" w14:textId="6050035F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moderately-to-</w:t>
            </w:r>
            <w:r w:rsidR="008433D3" w:rsidRPr="00D60F17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well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BF251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7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BCE64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5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99850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50191" w14:textId="684F8405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8(37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9DC9B" w14:textId="66728584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1(34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12AB6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0F17" w:rsidRPr="00D60F17" w14:paraId="5CFA4967" w14:textId="77777777" w:rsidTr="00C326A3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18A7B" w14:textId="77777777" w:rsidR="008C11A0" w:rsidRPr="00D60F17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Type of </w:t>
            </w:r>
            <w:proofErr w:type="spellStart"/>
            <w:proofErr w:type="gramStart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CI,n</w:t>
            </w:r>
            <w:proofErr w:type="spellEnd"/>
            <w:proofErr w:type="gramEnd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D60F17" w:rsidRPr="00D60F17" w14:paraId="6E9996EA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EED05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nti-PD-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78685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5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094E0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6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C3940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7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D5152" w14:textId="0BEF66D1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3(67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5A768" w14:textId="7D4EAE97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1(68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41AEC" w14:textId="0A48E19D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6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D60F17" w:rsidRPr="00D60F17" w14:paraId="1F296877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F7E47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Anti-PD-L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C3998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A40D9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6D3B7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522AB" w14:textId="2903FA6F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="006966DC"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FD874" w14:textId="6238A111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9(32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FCE47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0F17" w:rsidRPr="00D60F17" w14:paraId="205ACEAD" w14:textId="77777777" w:rsidTr="00C326A3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95B93" w14:textId="77777777" w:rsidR="008C11A0" w:rsidRPr="00D60F17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CI,n</w:t>
            </w:r>
            <w:proofErr w:type="spellEnd"/>
            <w:proofErr w:type="gramEnd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D60F17" w:rsidRPr="00D60F17" w14:paraId="437BB9A4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78622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urvalumab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1A489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201F9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7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27E00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2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8D051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C9942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7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026C2" w14:textId="456D5E81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41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</w:tr>
      <w:tr w:rsidR="00D60F17" w:rsidRPr="00D60F17" w14:paraId="7DF4352F" w14:textId="77777777" w:rsidTr="00C326A3">
        <w:trPr>
          <w:trHeight w:val="329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DA842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Pembrolizuma</w:t>
            </w:r>
            <w:proofErr w:type="spellEnd"/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CEA74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B555C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66F81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093D5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448C4" w14:textId="1FD4905C" w:rsidR="008C11A0" w:rsidRPr="00D60F17" w:rsidRDefault="006966DC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860BF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0F17" w:rsidRPr="00D60F17" w14:paraId="6C3FA114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935F3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</w:pPr>
            <w:proofErr w:type="spellStart"/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Sintilimab</w:t>
            </w:r>
            <w:proofErr w:type="spellEnd"/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77815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67813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5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93E73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DC1E8" w14:textId="34DAF295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3(27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4AC22" w14:textId="173C9040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9(21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C7FCD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0F17" w:rsidRPr="00D60F17" w14:paraId="3B7FA86B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372A7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</w:pPr>
            <w:proofErr w:type="spellStart"/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Camrelizumab</w:t>
            </w:r>
            <w:proofErr w:type="spellEnd"/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24A35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(10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5AF6A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0(12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75F61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2FF68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(10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CF34D" w14:textId="097698DB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1(12</w:t>
            </w:r>
            <w:r w:rsidR="008C11A0"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EA57E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0F17" w:rsidRPr="00D60F17" w14:paraId="443D867C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CDBF3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</w:pPr>
            <w:proofErr w:type="spellStart"/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Toripalimab</w:t>
            </w:r>
            <w:proofErr w:type="spellEnd"/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ED345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(16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BB750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2(7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44936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96B98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(16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16AEE" w14:textId="221503A6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</w:t>
            </w:r>
            <w:r w:rsidR="008C11A0"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</w:t>
            </w:r>
            <w:r w:rsidR="008C11A0"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FF598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0F17" w:rsidRPr="00D60F17" w14:paraId="7C370241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D1AB7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other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6A5E4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0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6D346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7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40E27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FD353" w14:textId="0C39428B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0(20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AD2DF" w14:textId="63C69274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4(27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885EE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0F17" w:rsidRPr="00D60F17" w14:paraId="72D9EDAC" w14:textId="77777777" w:rsidTr="00C326A3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E6F1F" w14:textId="77777777" w:rsidR="008C11A0" w:rsidRPr="00D60F17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Combination with </w:t>
            </w:r>
            <w:proofErr w:type="spellStart"/>
            <w:proofErr w:type="gramStart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hemotherapy,n</w:t>
            </w:r>
            <w:proofErr w:type="spellEnd"/>
            <w:proofErr w:type="gramEnd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D60F17" w:rsidRPr="00D60F17" w14:paraId="1F0BACB0" w14:textId="77777777" w:rsidTr="00C326A3">
        <w:trPr>
          <w:trHeight w:val="427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FD187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5ED34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9B077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3B77F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35D0D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5945D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9890E" w14:textId="53939DF9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88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D60F17" w:rsidRPr="00D60F17" w14:paraId="3592A2AC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CA42C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Ye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2E35C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4</w:t>
            </w:r>
            <w:r w:rsidRPr="00D60F17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6</w:t>
            </w:r>
            <w:r w:rsidRPr="00D60F1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8FCD0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4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7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7A0D5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21372" w14:textId="29AED84B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2 (86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0F73A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7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91474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0F17" w:rsidRPr="00D60F17" w14:paraId="62FB9B11" w14:textId="77777777" w:rsidTr="00C326A3">
        <w:trPr>
          <w:trHeight w:val="534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77620" w14:textId="77777777" w:rsidR="008C11A0" w:rsidRPr="00D60F17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 xml:space="preserve">Combination with anti-angiogenic </w:t>
            </w:r>
            <w:proofErr w:type="spellStart"/>
            <w:proofErr w:type="gramStart"/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drugs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D60F17" w:rsidRPr="00D60F17" w14:paraId="7CD29C94" w14:textId="77777777" w:rsidTr="00C326A3">
        <w:trPr>
          <w:trHeight w:val="299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8B52A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AEBDE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0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774CC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0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88516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661B3" w14:textId="33AC8BDD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8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="008C11A0"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8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EFF85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6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D75F2" w14:textId="778A59D8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31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D60F17" w:rsidRPr="00D60F17" w14:paraId="6D1B2BD1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DC789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ye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CB0A8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1E75C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59574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36598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D6BFB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6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46E60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0F17" w:rsidRPr="00D60F17" w14:paraId="5CDB6BC4" w14:textId="77777777" w:rsidTr="00C326A3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CF40D" w14:textId="77777777" w:rsidR="008C11A0" w:rsidRPr="00D60F17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 xml:space="preserve">Combined with other targeted </w:t>
            </w:r>
            <w:proofErr w:type="spellStart"/>
            <w:proofErr w:type="gramStart"/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drugs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D60F17" w:rsidRPr="00D60F17" w14:paraId="526C4FA7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21E42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FC4EE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0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2E16F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7(98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F4CA4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.00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C304D" w14:textId="11A5BE77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8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="008C11A0"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8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5FC92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75DF5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0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</w:tr>
      <w:tr w:rsidR="00D60F17" w:rsidRPr="00D60F17" w14:paraId="22BB70C4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896BB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B4E57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9213F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(2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D25DB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236B3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93956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95695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0F17" w:rsidRPr="00D60F17" w14:paraId="7154E398" w14:textId="77777777" w:rsidTr="00C326A3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1D27E" w14:textId="77777777" w:rsidR="008C11A0" w:rsidRPr="00D60F17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Line of treatment for </w:t>
            </w:r>
            <w:proofErr w:type="spellStart"/>
            <w:proofErr w:type="gramStart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CI,n</w:t>
            </w:r>
            <w:proofErr w:type="spellEnd"/>
            <w:proofErr w:type="gramEnd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D60F17" w:rsidRPr="00D60F17" w14:paraId="33154773" w14:textId="77777777" w:rsidTr="00C326A3">
        <w:trPr>
          <w:trHeight w:val="296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C246B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First line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E13C8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5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9C39D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0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21D59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5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CCBD5" w14:textId="12BFA50D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2(65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45E75" w14:textId="61B21714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0(67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86B33" w14:textId="279A8AA6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87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D60F17" w:rsidRPr="00D60F17" w14:paraId="7C55F315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2E6AF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≥2 line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8B499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5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51013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6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66F1C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16693" w14:textId="1344D656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7(35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91AB2" w14:textId="2317776F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0(33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22444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0F17" w:rsidRPr="00D60F17" w14:paraId="332C3E94" w14:textId="77777777" w:rsidTr="00C326A3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B572E" w14:textId="77777777" w:rsidR="008C11A0" w:rsidRPr="00D60F17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ECOG performance </w:t>
            </w:r>
            <w:proofErr w:type="spellStart"/>
            <w:proofErr w:type="gramStart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tus,n</w:t>
            </w:r>
            <w:proofErr w:type="spellEnd"/>
            <w:proofErr w:type="gramEnd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D60F17" w:rsidRPr="00D60F17" w14:paraId="7ADFE6E1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97674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20CF1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75A5C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248FA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65239" w14:textId="795C4541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0(61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D1F6A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5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ADCA9" w14:textId="32E91BD1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004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  <w:r w:rsidR="008C11A0"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D60F17" w:rsidRPr="00D60F17" w14:paraId="281CDDB3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946E0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≥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0EEA5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7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FFFBD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2E0A9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1758F" w14:textId="33DCE8B5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="00AC4B02"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7B157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7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B0789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0F17" w:rsidRPr="00D60F17" w14:paraId="0AE12F1F" w14:textId="77777777" w:rsidTr="00C326A3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1E814" w14:textId="77777777" w:rsidR="008C11A0" w:rsidRPr="00D60F17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 xml:space="preserve">Have received </w:t>
            </w:r>
            <w:proofErr w:type="spellStart"/>
            <w:proofErr w:type="gramStart"/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radiotherapy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D60F17" w:rsidRPr="00D60F17" w14:paraId="73BA1A41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96271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2935E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C62FA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DE4E4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2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2D106" w14:textId="3CD8420B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0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="008C11A0"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2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9B6FC" w14:textId="421BC090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6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3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DB949" w14:textId="360B1002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27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D60F17" w:rsidRPr="00D60F17" w14:paraId="35BEDB3A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E2FD1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D36AB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744D8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6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8DCB8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87F46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760CC" w14:textId="7A498469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(27</w:t>
            </w:r>
            <w:r w:rsidR="008C11A0" w:rsidRPr="00D60F1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926B6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0F17" w:rsidRPr="00D60F17" w14:paraId="2072DA93" w14:textId="77777777" w:rsidTr="00C326A3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D0201" w14:textId="77777777" w:rsidR="008C11A0" w:rsidRPr="00D60F17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 xml:space="preserve">Have undergone interventional </w:t>
            </w:r>
            <w:proofErr w:type="spellStart"/>
            <w:proofErr w:type="gramStart"/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therapy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D60F17" w:rsidRPr="00D60F17" w14:paraId="627596D4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7F6C4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2B458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6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D4041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6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6BE80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5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719E1" w14:textId="7D5766D2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4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9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8B45D" w14:textId="1AABC810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7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4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C35B8" w14:textId="29DD5987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52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D60F17" w:rsidRPr="00D60F17" w14:paraId="1F08490A" w14:textId="77777777" w:rsidTr="00C326A3">
        <w:trPr>
          <w:trHeight w:val="249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82BB1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0F5A0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BCA2D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7EC06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68D8E" w14:textId="2BC069CF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="00AC4B02"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13F4C" w14:textId="5DA18CCF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3(26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64816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0F17" w:rsidRPr="00D60F17" w14:paraId="7E20711B" w14:textId="77777777" w:rsidTr="00C326A3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6BE55" w14:textId="120EDA31" w:rsidR="008C11A0" w:rsidRPr="00D60F17" w:rsidRDefault="008C11A0" w:rsidP="0047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Pre-treatment CA19-9</w:t>
            </w:r>
            <w:r w:rsidRPr="00D60F17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&lt;</w:t>
            </w:r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500</w:t>
            </w:r>
            <w:r w:rsidR="00081F1A" w:rsidRPr="00D60F17">
              <w:rPr>
                <w:rFonts w:hint="eastAsia"/>
              </w:rPr>
              <w:t xml:space="preserve"> </w:t>
            </w:r>
            <w:r w:rsidR="00081F1A" w:rsidRPr="00D60F17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U/</w:t>
            </w:r>
            <w:proofErr w:type="spellStart"/>
            <w:proofErr w:type="gramStart"/>
            <w:r w:rsidR="00081F1A" w:rsidRPr="00D60F17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mL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D60F17" w:rsidRPr="00D60F17" w14:paraId="258E25CF" w14:textId="77777777" w:rsidTr="00C326A3">
        <w:trPr>
          <w:trHeight w:val="9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01BC9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6B4FA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7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9B530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0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8A829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80FCD" w14:textId="19A3D6D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="00AC4B02"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2FC52" w14:textId="2955EE06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6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6AF40" w14:textId="6E4A6B8D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70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D60F17" w:rsidRPr="00D60F17" w14:paraId="27AD8B16" w14:textId="77777777" w:rsidTr="00C326A3">
        <w:trPr>
          <w:trHeight w:val="9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D3DE8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CC09B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7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5AD30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1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0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1CABA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B2C91" w14:textId="3EEEDCB5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5(71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99F33" w14:textId="3D639281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7(74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D5047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D60F17" w:rsidRPr="00D60F17" w14:paraId="4F2D4AC9" w14:textId="77777777" w:rsidTr="00C326A3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D95EC" w14:textId="3240CD95" w:rsidR="008C11A0" w:rsidRPr="00D60F17" w:rsidRDefault="008C11A0" w:rsidP="0047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Pre-treatment CEA</w:t>
            </w:r>
            <w:r w:rsidRPr="00D60F17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&lt;</w:t>
            </w:r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5</w:t>
            </w:r>
            <w:r w:rsidR="00081F1A" w:rsidRPr="00D60F17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 xml:space="preserve"> ng/</w:t>
            </w:r>
            <w:proofErr w:type="spellStart"/>
            <w:proofErr w:type="gramStart"/>
            <w:r w:rsidR="00081F1A" w:rsidRPr="00D60F17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mL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D60F17" w:rsidRPr="00D60F17" w14:paraId="11A43606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AE8DF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48369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0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22929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6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1F7D0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CD24E" w14:textId="5EA759F4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8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7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D022E" w14:textId="64161D56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3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7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984B0" w14:textId="554DF67C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.00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D60F17" w:rsidRPr="00D60F17" w14:paraId="0B51848B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92EBD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2E918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50ECA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549C1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B3A06" w14:textId="3BC0846B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1(63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DA18B" w14:textId="3F70EE4B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7(63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B0F29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D60F17" w:rsidRPr="00D60F17" w14:paraId="000C780B" w14:textId="77777777" w:rsidTr="00C326A3">
        <w:trPr>
          <w:trHeight w:val="362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68A82" w14:textId="07099AA0" w:rsidR="008C11A0" w:rsidRPr="00D60F17" w:rsidRDefault="008C11A0" w:rsidP="0047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Pre-treatment CA125</w:t>
            </w:r>
            <w:r w:rsidRPr="00D60F17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&lt;</w:t>
            </w:r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2</w:t>
            </w:r>
            <w:r w:rsidRPr="00D60F17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8.65</w:t>
            </w:r>
            <w:r w:rsidR="00081F1A" w:rsidRPr="00D60F17">
              <w:rPr>
                <w:rFonts w:hint="eastAsia"/>
              </w:rPr>
              <w:t xml:space="preserve"> </w:t>
            </w:r>
            <w:r w:rsidR="00081F1A" w:rsidRPr="00D60F17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U/</w:t>
            </w:r>
            <w:proofErr w:type="spellStart"/>
            <w:proofErr w:type="gramStart"/>
            <w:r w:rsidR="00081F1A" w:rsidRPr="00D60F17">
              <w:rPr>
                <w:rStyle w:val="font31"/>
                <w:rFonts w:eastAsia="宋体" w:hint="eastAsia"/>
                <w:color w:val="auto"/>
                <w:sz w:val="20"/>
                <w:szCs w:val="20"/>
                <w:lang w:bidi="ar"/>
              </w:rPr>
              <w:t>mL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D60F17" w:rsidRPr="00D60F17" w14:paraId="3478C046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5F72A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7F6CD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6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3F75B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53295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22D69" w14:textId="46032907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6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3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4E039" w14:textId="6570B03C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0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4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AC4B3" w14:textId="2F25E144" w:rsidR="008C11A0" w:rsidRPr="00D60F17" w:rsidRDefault="006A1A4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33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D60F17" w:rsidRPr="00D60F17" w14:paraId="11074537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50E94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D12BF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4C7BB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F406E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785C3" w14:textId="1B9E9B91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3(47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386D3" w14:textId="54C1E844" w:rsidR="008C11A0" w:rsidRPr="00D60F17" w:rsidRDefault="00AC4B02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0 (56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7FF3B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D60F17" w:rsidRPr="00D60F17" w14:paraId="46BE41D0" w14:textId="77777777" w:rsidTr="00C326A3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70D18" w14:textId="77777777" w:rsidR="008C11A0" w:rsidRPr="00D60F17" w:rsidRDefault="008C11A0" w:rsidP="0047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4" w:name="OLE_LINK5"/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NLR</w:t>
            </w:r>
            <w:bookmarkEnd w:id="4"/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≤</w:t>
            </w:r>
            <w:proofErr w:type="gramStart"/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gramEnd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D60F17" w:rsidRPr="00D60F17" w14:paraId="0E697983" w14:textId="77777777" w:rsidTr="00C326A3">
        <w:trPr>
          <w:trHeight w:val="374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F9837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F2CAF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5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1D99E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6440A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0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D029B" w14:textId="29D143A7" w:rsidR="008C11A0" w:rsidRPr="00D60F17" w:rsidRDefault="006A1A4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8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7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9DF61" w14:textId="64AE4D03" w:rsidR="008C11A0" w:rsidRPr="00D60F17" w:rsidRDefault="006A1A4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0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6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B7BCE" w14:textId="1BB4F6F3" w:rsidR="008C11A0" w:rsidRPr="00D60F17" w:rsidRDefault="006A1A4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86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D60F17" w:rsidRPr="00D60F17" w14:paraId="48FE40E8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74ABD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B1EAF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5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4FA51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3A7A0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299CA" w14:textId="5A0DA79C" w:rsidR="008C11A0" w:rsidRPr="00D60F17" w:rsidRDefault="006A1A4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1(43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2AD2D" w14:textId="440362B6" w:rsidR="008C11A0" w:rsidRPr="00D60F17" w:rsidRDefault="006A1A4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0(44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A8C89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D60F17" w:rsidRPr="00D60F17" w14:paraId="506D4B8C" w14:textId="77777777" w:rsidTr="00C326A3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CD5A7" w14:textId="77777777" w:rsidR="008C11A0" w:rsidRPr="00D60F17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 xml:space="preserve">Received subsequent </w:t>
            </w:r>
            <w:proofErr w:type="spellStart"/>
            <w:proofErr w:type="gramStart"/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treatment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D60F17" w:rsidRPr="00D60F17" w14:paraId="76DBCFF5" w14:textId="77777777" w:rsidTr="00C326A3">
        <w:trPr>
          <w:trHeight w:val="324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81892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3634B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7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50E50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00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2D346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017D1" w14:textId="50EEAC65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="006A1A4B"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EA2A3" w14:textId="2F909107" w:rsidR="008C11A0" w:rsidRPr="00D60F17" w:rsidRDefault="006A1A4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1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7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22ED8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D60F17" w:rsidRPr="00D60F17" w14:paraId="769233CA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5F2BF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E7641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B98E4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1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557A3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00F3C" w14:textId="5CD76537" w:rsidR="008C11A0" w:rsidRPr="00D60F17" w:rsidRDefault="006A1A4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5(51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556ED" w14:textId="18F80742" w:rsidR="008C11A0" w:rsidRPr="00D60F17" w:rsidRDefault="006A1A4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9(43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48BC0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0F17" w:rsidRPr="00D60F17" w14:paraId="7CA41B90" w14:textId="77777777" w:rsidTr="00C326A3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9D3ED" w14:textId="77777777" w:rsidR="008C11A0" w:rsidRPr="00D60F17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 xml:space="preserve">Use of antibiotics within one month after </w:t>
            </w:r>
            <w:proofErr w:type="spellStart"/>
            <w:proofErr w:type="gramStart"/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immunization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D60F17" w:rsidRPr="00D60F17" w14:paraId="3A63764F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255CE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2884B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6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37187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5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6F812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.00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7B4EF" w14:textId="7E3B3136" w:rsidR="008C11A0" w:rsidRPr="00D60F17" w:rsidRDefault="006A1A4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7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="008C11A0"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6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53255" w14:textId="6F6DBA7C" w:rsidR="008C11A0" w:rsidRPr="00D60F17" w:rsidRDefault="006A1A4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4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3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8A3DF" w14:textId="5F981FAE" w:rsidR="008C11A0" w:rsidRPr="00D60F17" w:rsidRDefault="006A1A4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71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</w:tr>
      <w:tr w:rsidR="00D60F17" w:rsidRPr="00D60F17" w14:paraId="010B2B7E" w14:textId="77777777" w:rsidTr="00C326A3">
        <w:trPr>
          <w:trHeight w:val="300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E7571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C2120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FC7DB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2E05E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65EC0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DB51B" w14:textId="404396E9" w:rsidR="008C11A0" w:rsidRPr="00D60F17" w:rsidRDefault="006A1A4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99FFA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0F17" w:rsidRPr="00D60F17" w14:paraId="489C2AAB" w14:textId="77777777" w:rsidTr="00C326A3">
        <w:trPr>
          <w:trHeight w:val="300"/>
          <w:jc w:val="center"/>
        </w:trPr>
        <w:tc>
          <w:tcPr>
            <w:tcW w:w="11368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02305" w14:textId="77777777" w:rsidR="008C11A0" w:rsidRPr="00D60F17" w:rsidRDefault="008C11A0" w:rsidP="00476A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60F17">
              <w:rPr>
                <w:rStyle w:val="font31"/>
                <w:rFonts w:eastAsia="宋体"/>
                <w:color w:val="auto"/>
                <w:sz w:val="20"/>
                <w:szCs w:val="20"/>
                <w:lang w:bidi="ar"/>
              </w:rPr>
              <w:t>Smoke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D60F17" w:rsidRPr="00D60F17" w14:paraId="1E44B25B" w14:textId="77777777" w:rsidTr="00C326A3">
        <w:trPr>
          <w:trHeight w:val="323"/>
          <w:jc w:val="center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DBBC6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ever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96E66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6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D263B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31(77)</w:t>
            </w:r>
          </w:p>
        </w:tc>
        <w:tc>
          <w:tcPr>
            <w:tcW w:w="9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083D8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ECA37" w14:textId="7C012F26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="006A1A4B"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8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0642B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7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F8457" w14:textId="04749472" w:rsidR="008C11A0" w:rsidRPr="00D60F17" w:rsidRDefault="006A1A4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68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 w:rsidR="00D60F17" w:rsidRPr="00D60F17" w14:paraId="26201D32" w14:textId="77777777" w:rsidTr="00C326A3">
        <w:trPr>
          <w:trHeight w:val="315"/>
          <w:jc w:val="center"/>
        </w:trPr>
        <w:tc>
          <w:tcPr>
            <w:tcW w:w="198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B221A" w14:textId="77777777" w:rsidR="008C11A0" w:rsidRPr="00D60F17" w:rsidRDefault="008C11A0" w:rsidP="00476A4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5" w:name="OLE_LINK3"/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Former/Current</w:t>
            </w:r>
            <w:bookmarkEnd w:id="5"/>
          </w:p>
        </w:tc>
        <w:tc>
          <w:tcPr>
            <w:tcW w:w="189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81F81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2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4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2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D6C75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9(23)</w:t>
            </w:r>
          </w:p>
        </w:tc>
        <w:tc>
          <w:tcPr>
            <w:tcW w:w="940" w:type="dxa"/>
            <w:vMerge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6A11E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FC2DB" w14:textId="4C9223F0" w:rsidR="008C11A0" w:rsidRPr="00D60F17" w:rsidRDefault="006A1A4B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1(22</w:t>
            </w:r>
            <w:r w:rsidR="008C11A0"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8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325EC" w14:textId="77777777" w:rsidR="008C11A0" w:rsidRPr="00D60F17" w:rsidRDefault="008C11A0" w:rsidP="0047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3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6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vMerge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2AAD2" w14:textId="77777777" w:rsidR="008C11A0" w:rsidRPr="00D60F17" w:rsidRDefault="008C11A0" w:rsidP="00476A4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C11A0" w:rsidRPr="00D60F17" w14:paraId="56CC50C7" w14:textId="77777777" w:rsidTr="00C326A3">
        <w:trPr>
          <w:trHeight w:val="315"/>
          <w:jc w:val="center"/>
        </w:trPr>
        <w:tc>
          <w:tcPr>
            <w:tcW w:w="11368" w:type="dxa"/>
            <w:gridSpan w:val="7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390CD803" w14:textId="77777777" w:rsidR="008C11A0" w:rsidRPr="00D60F17" w:rsidRDefault="008C11A0" w:rsidP="00476A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CI,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mmune checkpoint inhibitor;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COG,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Cooperative Oncology Group;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A19-9, Carbohydrate Antigen 19-9;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A, Carcinoembryonic Antigen;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A125, Carbohydrate Antigen 125;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LR,</w:t>
            </w:r>
            <w:r w:rsidRPr="00D60F1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D60F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eutrophil-to-Lymphocyte Ratio</w:t>
            </w:r>
          </w:p>
          <w:p w14:paraId="3CC7C48E" w14:textId="77777777" w:rsidR="008C11A0" w:rsidRPr="00D60F17" w:rsidRDefault="008C11A0" w:rsidP="00476A4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0F17">
              <w:rPr>
                <w:rFonts w:ascii="Times New Roman" w:hAnsi="Times New Roman" w:cs="Times New Roman"/>
                <w:sz w:val="20"/>
                <w:szCs w:val="20"/>
              </w:rPr>
              <w:t>1.Chi-square test;2.t test;</w:t>
            </w:r>
            <w:proofErr w:type="gramStart"/>
            <w:r w:rsidRPr="00D60F17">
              <w:rPr>
                <w:rFonts w:ascii="Times New Roman" w:hAnsi="Times New Roman" w:cs="Times New Roman"/>
                <w:sz w:val="20"/>
                <w:szCs w:val="20"/>
              </w:rPr>
              <w:t>3.Fisher's</w:t>
            </w:r>
            <w:proofErr w:type="gramEnd"/>
            <w:r w:rsidRPr="00D60F17">
              <w:rPr>
                <w:rFonts w:ascii="Times New Roman" w:hAnsi="Times New Roman" w:cs="Times New Roman"/>
                <w:sz w:val="20"/>
                <w:szCs w:val="20"/>
              </w:rPr>
              <w:t xml:space="preserve"> Exact Test.*</w:t>
            </w:r>
            <w:r w:rsidRPr="00D60F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60F1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≤</w:t>
            </w:r>
            <w:r w:rsidRPr="00D60F1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</w:tbl>
    <w:p w14:paraId="59A56F41" w14:textId="77777777" w:rsidR="008C11A0" w:rsidRPr="00D60F17" w:rsidRDefault="008C11A0">
      <w:pPr>
        <w:rPr>
          <w:rFonts w:hint="eastAsia"/>
        </w:rPr>
      </w:pPr>
    </w:p>
    <w:sectPr w:rsidR="008C11A0" w:rsidRPr="00D60F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78DC73" w14:textId="77777777" w:rsidR="00656DF8" w:rsidRDefault="00656DF8" w:rsidP="0016624E">
      <w:pPr>
        <w:rPr>
          <w:rFonts w:hint="eastAsia"/>
        </w:rPr>
      </w:pPr>
      <w:r>
        <w:separator/>
      </w:r>
    </w:p>
  </w:endnote>
  <w:endnote w:type="continuationSeparator" w:id="0">
    <w:p w14:paraId="7C80DC11" w14:textId="77777777" w:rsidR="00656DF8" w:rsidRDefault="00656DF8" w:rsidP="0016624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F69497" w14:textId="77777777" w:rsidR="00656DF8" w:rsidRDefault="00656DF8" w:rsidP="0016624E">
      <w:pPr>
        <w:rPr>
          <w:rFonts w:hint="eastAsia"/>
        </w:rPr>
      </w:pPr>
      <w:r>
        <w:separator/>
      </w:r>
    </w:p>
  </w:footnote>
  <w:footnote w:type="continuationSeparator" w:id="0">
    <w:p w14:paraId="2239C712" w14:textId="77777777" w:rsidR="00656DF8" w:rsidRDefault="00656DF8" w:rsidP="0016624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86780283"/>
    <w:multiLevelType w:val="singleLevel"/>
    <w:tmpl w:val="86780283"/>
    <w:lvl w:ilvl="0">
      <w:start w:val="1"/>
      <w:numFmt w:val="decimal"/>
      <w:suff w:val="nothing"/>
      <w:lvlText w:val="%1、"/>
      <w:lvlJc w:val="left"/>
    </w:lvl>
  </w:abstractNum>
  <w:num w:numId="1" w16cid:durableId="937106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1A0"/>
    <w:rsid w:val="00021091"/>
    <w:rsid w:val="00076B20"/>
    <w:rsid w:val="00081F1A"/>
    <w:rsid w:val="0011673D"/>
    <w:rsid w:val="0016624E"/>
    <w:rsid w:val="001C52BE"/>
    <w:rsid w:val="00234A86"/>
    <w:rsid w:val="002807D5"/>
    <w:rsid w:val="002A5EC0"/>
    <w:rsid w:val="002D368E"/>
    <w:rsid w:val="002E3552"/>
    <w:rsid w:val="00386B26"/>
    <w:rsid w:val="003F7BCD"/>
    <w:rsid w:val="00424EDA"/>
    <w:rsid w:val="004949B7"/>
    <w:rsid w:val="00633798"/>
    <w:rsid w:val="00656DF8"/>
    <w:rsid w:val="006733A6"/>
    <w:rsid w:val="006966DC"/>
    <w:rsid w:val="006A1A4B"/>
    <w:rsid w:val="007D40D2"/>
    <w:rsid w:val="008433D3"/>
    <w:rsid w:val="008971B4"/>
    <w:rsid w:val="008C11A0"/>
    <w:rsid w:val="008F545D"/>
    <w:rsid w:val="00955439"/>
    <w:rsid w:val="00984282"/>
    <w:rsid w:val="00AC42B9"/>
    <w:rsid w:val="00AC4B02"/>
    <w:rsid w:val="00BE1D8B"/>
    <w:rsid w:val="00C326A3"/>
    <w:rsid w:val="00C931BB"/>
    <w:rsid w:val="00CD2F7E"/>
    <w:rsid w:val="00D60F17"/>
    <w:rsid w:val="00D81564"/>
    <w:rsid w:val="00F84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CD636"/>
  <w15:chartTrackingRefBased/>
  <w15:docId w15:val="{CA49B33F-F130-483E-89A7-69993C242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11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nhideWhenUsed/>
    <w:qFormat/>
    <w:rsid w:val="008C11A0"/>
    <w:pPr>
      <w:jc w:val="left"/>
    </w:pPr>
  </w:style>
  <w:style w:type="character" w:customStyle="1" w:styleId="a4">
    <w:name w:val="批注文字 字符"/>
    <w:basedOn w:val="a0"/>
    <w:link w:val="a3"/>
    <w:qFormat/>
    <w:rsid w:val="008C11A0"/>
  </w:style>
  <w:style w:type="paragraph" w:styleId="a5">
    <w:name w:val="footer"/>
    <w:basedOn w:val="a"/>
    <w:link w:val="a6"/>
    <w:uiPriority w:val="99"/>
    <w:unhideWhenUsed/>
    <w:qFormat/>
    <w:rsid w:val="008C1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C11A0"/>
    <w:rPr>
      <w:sz w:val="18"/>
      <w:szCs w:val="18"/>
    </w:rPr>
  </w:style>
  <w:style w:type="paragraph" w:styleId="a7">
    <w:name w:val="header"/>
    <w:basedOn w:val="a"/>
    <w:link w:val="a8"/>
    <w:unhideWhenUsed/>
    <w:rsid w:val="008C11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qFormat/>
    <w:rsid w:val="008C11A0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C11A0"/>
    <w:rPr>
      <w:sz w:val="21"/>
      <w:szCs w:val="21"/>
    </w:rPr>
  </w:style>
  <w:style w:type="paragraph" w:styleId="aa">
    <w:name w:val="Revision"/>
    <w:hidden/>
    <w:uiPriority w:val="99"/>
    <w:unhideWhenUsed/>
    <w:rsid w:val="008C11A0"/>
  </w:style>
  <w:style w:type="paragraph" w:customStyle="1" w:styleId="EndNoteBibliographyTitle">
    <w:name w:val="EndNote Bibliography Title"/>
    <w:basedOn w:val="a"/>
    <w:link w:val="EndNoteBibliographyTitle0"/>
    <w:rsid w:val="008C11A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C11A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C11A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C11A0"/>
    <w:rPr>
      <w:rFonts w:ascii="等线" w:eastAsia="等线" w:hAnsi="等线"/>
      <w:noProof/>
      <w:sz w:val="20"/>
    </w:rPr>
  </w:style>
  <w:style w:type="character" w:styleId="ab">
    <w:name w:val="line number"/>
    <w:basedOn w:val="a0"/>
    <w:uiPriority w:val="99"/>
    <w:semiHidden/>
    <w:unhideWhenUsed/>
    <w:rsid w:val="008C11A0"/>
  </w:style>
  <w:style w:type="character" w:styleId="ac">
    <w:name w:val="Hyperlink"/>
    <w:basedOn w:val="a0"/>
    <w:uiPriority w:val="99"/>
    <w:unhideWhenUsed/>
    <w:qFormat/>
    <w:rsid w:val="008C11A0"/>
    <w:rPr>
      <w:color w:val="0000FF"/>
      <w:u w:val="single"/>
    </w:rPr>
  </w:style>
  <w:style w:type="character" w:customStyle="1" w:styleId="font11">
    <w:name w:val="font11"/>
    <w:basedOn w:val="a0"/>
    <w:autoRedefine/>
    <w:qFormat/>
    <w:rsid w:val="008C11A0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a0"/>
    <w:autoRedefine/>
    <w:qFormat/>
    <w:rsid w:val="008C11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a0"/>
    <w:autoRedefine/>
    <w:qFormat/>
    <w:rsid w:val="008C11A0"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font71">
    <w:name w:val="font71"/>
    <w:basedOn w:val="a0"/>
    <w:autoRedefine/>
    <w:qFormat/>
    <w:rsid w:val="008C11A0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font51">
    <w:name w:val="font51"/>
    <w:basedOn w:val="a0"/>
    <w:autoRedefine/>
    <w:qFormat/>
    <w:rsid w:val="008C11A0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HTML">
    <w:name w:val="HTML Preformatted"/>
    <w:basedOn w:val="a"/>
    <w:link w:val="HTML0"/>
    <w:autoRedefine/>
    <w:qFormat/>
    <w:rsid w:val="008C11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  <w14:ligatures w14:val="none"/>
    </w:rPr>
  </w:style>
  <w:style w:type="character" w:customStyle="1" w:styleId="HTML0">
    <w:name w:val="HTML 预设格式 字符"/>
    <w:basedOn w:val="a0"/>
    <w:link w:val="HTML"/>
    <w:rsid w:val="008C11A0"/>
    <w:rPr>
      <w:rFonts w:ascii="宋体" w:eastAsia="宋体" w:hAnsi="宋体" w:cs="Times New Roman"/>
      <w:kern w:val="0"/>
      <w:sz w:val="24"/>
      <w:szCs w:val="24"/>
      <w14:ligatures w14:val="none"/>
    </w:rPr>
  </w:style>
  <w:style w:type="character" w:customStyle="1" w:styleId="font41">
    <w:name w:val="font41"/>
    <w:basedOn w:val="a0"/>
    <w:autoRedefine/>
    <w:qFormat/>
    <w:rsid w:val="008C11A0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styleId="ad">
    <w:name w:val="Unresolved Mention"/>
    <w:basedOn w:val="a0"/>
    <w:uiPriority w:val="99"/>
    <w:semiHidden/>
    <w:unhideWhenUsed/>
    <w:rsid w:val="008C11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AEB26C-8D48-457D-A7AB-80E8A5A3C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8</Words>
  <Characters>3012</Characters>
  <Application>Microsoft Office Word</Application>
  <DocSecurity>0</DocSecurity>
  <Lines>25</Lines>
  <Paragraphs>7</Paragraphs>
  <ScaleCrop>false</ScaleCrop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Zheng</dc:creator>
  <cp:keywords/>
  <dc:description/>
  <cp:lastModifiedBy>Yichen Zheng</cp:lastModifiedBy>
  <cp:revision>3</cp:revision>
  <cp:lastPrinted>2024-11-26T12:56:00Z</cp:lastPrinted>
  <dcterms:created xsi:type="dcterms:W3CDTF">2024-12-09T15:29:00Z</dcterms:created>
  <dcterms:modified xsi:type="dcterms:W3CDTF">2024-12-09T15:29:00Z</dcterms:modified>
</cp:coreProperties>
</file>